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3536F" w14:textId="79819836" w:rsidR="007E1A53" w:rsidRPr="0096624F" w:rsidRDefault="007C6C36" w:rsidP="00904EEA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96624F">
        <w:rPr>
          <w:rFonts w:ascii="Times New Roman" w:eastAsia="Times New Roman" w:hAnsi="Times New Roman" w:cs="Times New Roman"/>
          <w:shd w:val="clear" w:color="auto" w:fill="FFFFFF"/>
        </w:rPr>
        <w:t>S</w:t>
      </w:r>
      <w:r w:rsidR="00513DCD"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upplemental </w:t>
      </w:r>
      <w:r w:rsidR="0096624F" w:rsidRPr="0096624F">
        <w:rPr>
          <w:rFonts w:ascii="Times New Roman" w:eastAsia="Times New Roman" w:hAnsi="Times New Roman" w:cs="Times New Roman"/>
          <w:shd w:val="clear" w:color="auto" w:fill="FFFFFF"/>
        </w:rPr>
        <w:t>T</w:t>
      </w:r>
      <w:r w:rsidR="00513DCD" w:rsidRPr="0096624F">
        <w:rPr>
          <w:rFonts w:ascii="Times New Roman" w:eastAsia="Times New Roman" w:hAnsi="Times New Roman" w:cs="Times New Roman"/>
          <w:shd w:val="clear" w:color="auto" w:fill="FFFFFF"/>
        </w:rPr>
        <w:t>able</w:t>
      </w:r>
      <w:r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AA2E0B" w:rsidRPr="0096624F">
        <w:rPr>
          <w:rFonts w:ascii="Times New Roman" w:eastAsia="游明朝" w:hAnsi="Times New Roman" w:cs="Times New Roman"/>
          <w:shd w:val="clear" w:color="auto" w:fill="FFFFFF"/>
          <w:lang w:eastAsia="ja-JP"/>
        </w:rPr>
        <w:t>2</w:t>
      </w:r>
      <w:r w:rsidR="006D1805" w:rsidRPr="0096624F">
        <w:rPr>
          <w:rFonts w:ascii="Times New Roman" w:eastAsia="Times New Roman" w:hAnsi="Times New Roman" w:cs="Times New Roman"/>
          <w:shd w:val="clear" w:color="auto" w:fill="FFFFFF"/>
        </w:rPr>
        <w:t>. </w:t>
      </w:r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Infectious diseases of excluded patients </w:t>
      </w:r>
      <w:r w:rsidR="00090290" w:rsidRPr="0096624F">
        <w:rPr>
          <w:rFonts w:ascii="Times New Roman" w:eastAsia="Times New Roman" w:hAnsi="Times New Roman" w:cs="Times New Roman"/>
          <w:shd w:val="clear" w:color="auto" w:fill="FFFFFF"/>
        </w:rPr>
        <w:t>except</w:t>
      </w:r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 for </w:t>
      </w:r>
      <w:proofErr w:type="spellStart"/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>bacteremia</w:t>
      </w:r>
      <w:proofErr w:type="spellEnd"/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 or </w:t>
      </w:r>
      <w:proofErr w:type="spellStart"/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>cSSTI</w:t>
      </w:r>
      <w:proofErr w:type="spellEnd"/>
      <w:r w:rsidR="001149C5" w:rsidRPr="0096624F">
        <w:rPr>
          <w:rFonts w:ascii="Times New Roman" w:eastAsia="Times New Roman" w:hAnsi="Times New Roman" w:cs="Times New Roman"/>
          <w:shd w:val="clear" w:color="auto" w:fill="FFFFFF"/>
        </w:rPr>
        <w:t xml:space="preserve"> (n = 17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992"/>
      </w:tblGrid>
      <w:tr w:rsidR="002879BC" w:rsidRPr="0096624F" w14:paraId="570F6DB6" w14:textId="77777777" w:rsidTr="009374A7">
        <w:trPr>
          <w:trHeight w:val="168"/>
        </w:trPr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248E5002" w14:textId="6E6B6AF5" w:rsidR="002879BC" w:rsidRPr="0096624F" w:rsidRDefault="002879BC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A0349F" w14:textId="0EFE8EDC" w:rsidR="002879BC" w:rsidRPr="0096624F" w:rsidRDefault="00090290" w:rsidP="009374A7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n</w:t>
            </w:r>
          </w:p>
        </w:tc>
      </w:tr>
      <w:tr w:rsidR="00090290" w:rsidRPr="0096624F" w14:paraId="31C057FF" w14:textId="77777777" w:rsidTr="009374A7">
        <w:trPr>
          <w:trHeight w:val="168"/>
        </w:trPr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61A08784" w14:textId="2C25E8A6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Fev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67BAD9D" w14:textId="5C50553F" w:rsidR="00090290" w:rsidRPr="0096624F" w:rsidDel="00090290" w:rsidRDefault="00090290" w:rsidP="009374A7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4</w:t>
            </w:r>
          </w:p>
        </w:tc>
      </w:tr>
      <w:tr w:rsidR="00090290" w:rsidRPr="0096624F" w14:paraId="75FAA2B5" w14:textId="5974547F" w:rsidTr="009374A7">
        <w:trPr>
          <w:trHeight w:val="168"/>
        </w:trPr>
        <w:tc>
          <w:tcPr>
            <w:tcW w:w="5807" w:type="dxa"/>
            <w:tcBorders>
              <w:top w:val="nil"/>
              <w:bottom w:val="nil"/>
            </w:tcBorders>
            <w:vAlign w:val="center"/>
          </w:tcPr>
          <w:p w14:paraId="44290D93" w14:textId="03ADE5FB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Vascular infec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DA6E4B" w14:textId="2282A2A2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2</w:t>
            </w:r>
          </w:p>
        </w:tc>
      </w:tr>
      <w:tr w:rsidR="00090290" w:rsidRPr="0096624F" w14:paraId="34582D1C" w14:textId="77777777" w:rsidTr="009374A7">
        <w:tc>
          <w:tcPr>
            <w:tcW w:w="5807" w:type="dxa"/>
            <w:tcBorders>
              <w:top w:val="nil"/>
            </w:tcBorders>
            <w:vAlign w:val="center"/>
          </w:tcPr>
          <w:p w14:paraId="2B40DF95" w14:textId="08A5D827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Otitis exter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A61A07" w14:textId="4EAF5B18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2</w:t>
            </w:r>
          </w:p>
        </w:tc>
      </w:tr>
      <w:tr w:rsidR="00090290" w:rsidRPr="0096624F" w14:paraId="0FE5054B" w14:textId="77777777" w:rsidTr="009374A7">
        <w:tc>
          <w:tcPr>
            <w:tcW w:w="5807" w:type="dxa"/>
            <w:vAlign w:val="center"/>
          </w:tcPr>
          <w:p w14:paraId="6A5EF598" w14:textId="38468B00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Arthritis</w:t>
            </w:r>
          </w:p>
        </w:tc>
        <w:tc>
          <w:tcPr>
            <w:tcW w:w="992" w:type="dxa"/>
            <w:vAlign w:val="center"/>
          </w:tcPr>
          <w:p w14:paraId="7BA687C1" w14:textId="148E9DF1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3</w:t>
            </w:r>
          </w:p>
        </w:tc>
      </w:tr>
      <w:tr w:rsidR="00090290" w:rsidRPr="0096624F" w14:paraId="7B6CA163" w14:textId="77777777" w:rsidTr="009374A7">
        <w:tc>
          <w:tcPr>
            <w:tcW w:w="5807" w:type="dxa"/>
            <w:vAlign w:val="center"/>
          </w:tcPr>
          <w:p w14:paraId="2C3BE0C7" w14:textId="3E4DD89A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Urinary tract infection</w:t>
            </w:r>
          </w:p>
        </w:tc>
        <w:tc>
          <w:tcPr>
            <w:tcW w:w="992" w:type="dxa"/>
            <w:vAlign w:val="center"/>
          </w:tcPr>
          <w:p w14:paraId="72E385CE" w14:textId="3F0C2367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2</w:t>
            </w:r>
          </w:p>
        </w:tc>
      </w:tr>
      <w:tr w:rsidR="00090290" w:rsidRPr="0096624F" w14:paraId="37571DC8" w14:textId="77777777" w:rsidTr="009374A7">
        <w:tc>
          <w:tcPr>
            <w:tcW w:w="5807" w:type="dxa"/>
            <w:vAlign w:val="center"/>
          </w:tcPr>
          <w:p w14:paraId="5B022E1D" w14:textId="636D782D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Marrow meningitis, enteritis, bone marrow peritonitis</w:t>
            </w:r>
          </w:p>
        </w:tc>
        <w:tc>
          <w:tcPr>
            <w:tcW w:w="992" w:type="dxa"/>
            <w:vAlign w:val="center"/>
          </w:tcPr>
          <w:p w14:paraId="641276CB" w14:textId="2380BCAC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游明朝" w:hAnsi="Times New Roman" w:cs="Times New Roman"/>
                <w:shd w:val="clear" w:color="auto" w:fill="FFFFFF"/>
                <w:lang w:eastAsia="ja-JP"/>
              </w:rPr>
              <w:t>1</w:t>
            </w:r>
          </w:p>
        </w:tc>
      </w:tr>
      <w:tr w:rsidR="00090290" w:rsidRPr="0096624F" w14:paraId="309213F7" w14:textId="77777777" w:rsidTr="009374A7">
        <w:tc>
          <w:tcPr>
            <w:tcW w:w="5807" w:type="dxa"/>
            <w:vAlign w:val="center"/>
          </w:tcPr>
          <w:p w14:paraId="621BE968" w14:textId="1CD2C510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Pin-site infection</w:t>
            </w:r>
          </w:p>
        </w:tc>
        <w:tc>
          <w:tcPr>
            <w:tcW w:w="992" w:type="dxa"/>
            <w:vAlign w:val="center"/>
          </w:tcPr>
          <w:p w14:paraId="24261E1F" w14:textId="5CDEC197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0290" w:rsidRPr="0096624F" w14:paraId="70F8FB76" w14:textId="655E5D62" w:rsidTr="009374A7">
        <w:tc>
          <w:tcPr>
            <w:tcW w:w="5807" w:type="dxa"/>
            <w:vAlign w:val="center"/>
          </w:tcPr>
          <w:p w14:paraId="276BE33A" w14:textId="2652C070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Fever, suspected enteritis</w:t>
            </w:r>
          </w:p>
        </w:tc>
        <w:tc>
          <w:tcPr>
            <w:tcW w:w="992" w:type="dxa"/>
            <w:vAlign w:val="center"/>
          </w:tcPr>
          <w:p w14:paraId="7031556F" w14:textId="68B5A255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</w:tr>
      <w:tr w:rsidR="00090290" w:rsidRPr="0096624F" w14:paraId="4DEF7F38" w14:textId="2FA7858D" w:rsidTr="009374A7">
        <w:tc>
          <w:tcPr>
            <w:tcW w:w="5807" w:type="dxa"/>
            <w:vAlign w:val="center"/>
          </w:tcPr>
          <w:p w14:paraId="1AD3E471" w14:textId="605338F7" w:rsidR="00090290" w:rsidRPr="0096624F" w:rsidRDefault="00090290" w:rsidP="009374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Fever, cholangitis</w:t>
            </w:r>
          </w:p>
        </w:tc>
        <w:tc>
          <w:tcPr>
            <w:tcW w:w="992" w:type="dxa"/>
            <w:vAlign w:val="center"/>
          </w:tcPr>
          <w:p w14:paraId="48BB405F" w14:textId="1B2186F9" w:rsidR="00090290" w:rsidRPr="0096624F" w:rsidRDefault="00090290" w:rsidP="009374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6624F">
              <w:rPr>
                <w:rFonts w:ascii="Times New Roman" w:eastAsia="Times New Roman" w:hAnsi="Times New Roman" w:cs="Times New Roman"/>
                <w:shd w:val="clear" w:color="auto" w:fill="FFFFFF"/>
              </w:rPr>
              <w:t>1</w:t>
            </w:r>
          </w:p>
        </w:tc>
      </w:tr>
    </w:tbl>
    <w:p w14:paraId="5EED4091" w14:textId="602FD43B" w:rsidR="006D1805" w:rsidRPr="0096624F" w:rsidRDefault="00090290" w:rsidP="00904EEA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96624F">
        <w:rPr>
          <w:rFonts w:ascii="Times New Roman" w:eastAsia="Times New Roman" w:hAnsi="Times New Roman" w:cs="Times New Roman"/>
        </w:rPr>
        <w:t>c</w:t>
      </w:r>
      <w:r w:rsidR="0068596B" w:rsidRPr="0096624F">
        <w:rPr>
          <w:rFonts w:ascii="Times New Roman" w:eastAsia="Times New Roman" w:hAnsi="Times New Roman" w:cs="Times New Roman"/>
          <w:shd w:val="clear" w:color="auto" w:fill="FFFFFF"/>
        </w:rPr>
        <w:t>SSTI</w:t>
      </w:r>
      <w:proofErr w:type="spellEnd"/>
      <w:r w:rsidRPr="0096624F">
        <w:rPr>
          <w:rFonts w:ascii="Times New Roman" w:eastAsia="Times New Roman" w:hAnsi="Times New Roman" w:cs="Times New Roman"/>
        </w:rPr>
        <w:t>, complicated skin and skin structure infection</w:t>
      </w:r>
      <w:bookmarkStart w:id="0" w:name="_GoBack"/>
      <w:bookmarkEnd w:id="0"/>
    </w:p>
    <w:p w14:paraId="0675876E" w14:textId="77777777" w:rsidR="00EB66CE" w:rsidRPr="0096624F" w:rsidRDefault="00EB66CE" w:rsidP="007F1091">
      <w:pPr>
        <w:rPr>
          <w:rFonts w:ascii="Times New Roman" w:hAnsi="Times New Roman" w:cs="Times New Roman"/>
        </w:rPr>
      </w:pPr>
    </w:p>
    <w:sectPr w:rsidR="00EB66CE" w:rsidRPr="0096624F" w:rsidSect="00090290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D40A7" w14:textId="77777777" w:rsidR="00F22D88" w:rsidRDefault="00F22D88">
      <w:r>
        <w:separator/>
      </w:r>
    </w:p>
  </w:endnote>
  <w:endnote w:type="continuationSeparator" w:id="0">
    <w:p w14:paraId="6EC46765" w14:textId="77777777" w:rsidR="00F22D88" w:rsidRDefault="00F22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C916A3" w14:textId="2AFCB3DB" w:rsidR="00EB66CE" w:rsidRDefault="00904EEA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0B1E2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EB2DA" w14:textId="77777777" w:rsidR="00F22D88" w:rsidRDefault="00F22D88">
      <w:r>
        <w:separator/>
      </w:r>
    </w:p>
  </w:footnote>
  <w:footnote w:type="continuationSeparator" w:id="0">
    <w:p w14:paraId="2F2C5E21" w14:textId="77777777" w:rsidR="00F22D88" w:rsidRDefault="00F22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05"/>
    <w:rsid w:val="00002437"/>
    <w:rsid w:val="00033706"/>
    <w:rsid w:val="0007085B"/>
    <w:rsid w:val="00085B71"/>
    <w:rsid w:val="00090290"/>
    <w:rsid w:val="000B1E26"/>
    <w:rsid w:val="001149C5"/>
    <w:rsid w:val="00165192"/>
    <w:rsid w:val="00183646"/>
    <w:rsid w:val="001E7BA8"/>
    <w:rsid w:val="00221FA1"/>
    <w:rsid w:val="002460A9"/>
    <w:rsid w:val="002879BC"/>
    <w:rsid w:val="002A439B"/>
    <w:rsid w:val="0032221A"/>
    <w:rsid w:val="003308B8"/>
    <w:rsid w:val="00341443"/>
    <w:rsid w:val="003A3DF2"/>
    <w:rsid w:val="003D3A6F"/>
    <w:rsid w:val="00402FE6"/>
    <w:rsid w:val="004306E7"/>
    <w:rsid w:val="00436367"/>
    <w:rsid w:val="00455B12"/>
    <w:rsid w:val="00481593"/>
    <w:rsid w:val="00513DCD"/>
    <w:rsid w:val="0051741A"/>
    <w:rsid w:val="00547D81"/>
    <w:rsid w:val="005D1AC7"/>
    <w:rsid w:val="006772AB"/>
    <w:rsid w:val="0068596B"/>
    <w:rsid w:val="006D1805"/>
    <w:rsid w:val="006D4602"/>
    <w:rsid w:val="00760873"/>
    <w:rsid w:val="007C6C36"/>
    <w:rsid w:val="007E1A53"/>
    <w:rsid w:val="007F1091"/>
    <w:rsid w:val="0082205E"/>
    <w:rsid w:val="00834946"/>
    <w:rsid w:val="0086212D"/>
    <w:rsid w:val="008672D2"/>
    <w:rsid w:val="00886FB8"/>
    <w:rsid w:val="008A361B"/>
    <w:rsid w:val="008B3449"/>
    <w:rsid w:val="00904EEA"/>
    <w:rsid w:val="009374A7"/>
    <w:rsid w:val="00944F33"/>
    <w:rsid w:val="0096624F"/>
    <w:rsid w:val="009D10A6"/>
    <w:rsid w:val="00A02BD7"/>
    <w:rsid w:val="00A278A6"/>
    <w:rsid w:val="00A9262A"/>
    <w:rsid w:val="00A93E1D"/>
    <w:rsid w:val="00AA2E0B"/>
    <w:rsid w:val="00AC0AE5"/>
    <w:rsid w:val="00AD054F"/>
    <w:rsid w:val="00B05871"/>
    <w:rsid w:val="00B0702A"/>
    <w:rsid w:val="00B22D40"/>
    <w:rsid w:val="00B31F60"/>
    <w:rsid w:val="00B762F2"/>
    <w:rsid w:val="00B949D0"/>
    <w:rsid w:val="00BB5865"/>
    <w:rsid w:val="00BB671A"/>
    <w:rsid w:val="00BE64FC"/>
    <w:rsid w:val="00C35B9A"/>
    <w:rsid w:val="00D26994"/>
    <w:rsid w:val="00D450F7"/>
    <w:rsid w:val="00D8750C"/>
    <w:rsid w:val="00D938C2"/>
    <w:rsid w:val="00DF7581"/>
    <w:rsid w:val="00E156DA"/>
    <w:rsid w:val="00E22FE8"/>
    <w:rsid w:val="00E37A7B"/>
    <w:rsid w:val="00E408D4"/>
    <w:rsid w:val="00E432C8"/>
    <w:rsid w:val="00E50D29"/>
    <w:rsid w:val="00EB66CE"/>
    <w:rsid w:val="00ED1737"/>
    <w:rsid w:val="00F05C26"/>
    <w:rsid w:val="00F22D88"/>
    <w:rsid w:val="00F26C66"/>
    <w:rsid w:val="00F52EEE"/>
    <w:rsid w:val="00FE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235AB1"/>
  <w15:chartTrackingRefBased/>
  <w15:docId w15:val="{7C258466-A36D-634A-BF28-9BA7A58C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6D1805"/>
    <w:pPr>
      <w:widowControl w:val="0"/>
      <w:spacing w:after="160" w:line="259" w:lineRule="auto"/>
      <w:ind w:left="720"/>
      <w:contextualSpacing/>
    </w:pPr>
    <w:rPr>
      <w:rFonts w:eastAsiaTheme="minorEastAsia"/>
      <w:kern w:val="2"/>
      <w:sz w:val="22"/>
      <w:lang w:val="en-US" w:eastAsia="ja-JP"/>
      <w14:ligatures w14:val="standardContextual"/>
    </w:rPr>
  </w:style>
  <w:style w:type="paragraph" w:styleId="a4">
    <w:name w:val="footer"/>
    <w:basedOn w:val="a"/>
    <w:link w:val="a5"/>
    <w:rsid w:val="006D1805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eastAsiaTheme="minorEastAsia"/>
      <w:kern w:val="2"/>
      <w:sz w:val="22"/>
      <w:lang w:val="en-US" w:eastAsia="ja-JP"/>
      <w14:ligatures w14:val="standardContextual"/>
    </w:rPr>
  </w:style>
  <w:style w:type="character" w:customStyle="1" w:styleId="a5">
    <w:name w:val="フッター (文字)"/>
    <w:basedOn w:val="a0"/>
    <w:link w:val="a4"/>
    <w:rsid w:val="006D1805"/>
    <w:rPr>
      <w:rFonts w:eastAsiaTheme="minorEastAsia"/>
      <w:kern w:val="2"/>
      <w:sz w:val="22"/>
      <w:lang w:val="en-US" w:eastAsia="ja-JP"/>
      <w14:ligatures w14:val="standardContextual"/>
    </w:rPr>
  </w:style>
  <w:style w:type="paragraph" w:customStyle="1" w:styleId="MDPI31text">
    <w:name w:val="MDPI_3.1_text"/>
    <w:rsid w:val="006D1805"/>
    <w:pPr>
      <w:snapToGrid w:val="0"/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2"/>
      <w:sz w:val="20"/>
      <w:lang w:val="en-US" w:eastAsia="ja-JP"/>
      <w14:ligatures w14:val="standardContextual"/>
    </w:rPr>
  </w:style>
  <w:style w:type="paragraph" w:styleId="Web">
    <w:name w:val="Normal (Web)"/>
    <w:basedOn w:val="a"/>
    <w:qFormat/>
    <w:rsid w:val="006D180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2"/>
      <w:lang w:val="en-US" w:eastAsia="ja-JP"/>
      <w14:ligatures w14:val="standardContextual"/>
    </w:rPr>
  </w:style>
  <w:style w:type="paragraph" w:styleId="a6">
    <w:name w:val="Balloon Text"/>
    <w:basedOn w:val="a"/>
    <w:link w:val="a7"/>
    <w:uiPriority w:val="99"/>
    <w:semiHidden/>
    <w:unhideWhenUsed/>
    <w:rsid w:val="006D1805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D1805"/>
    <w:rPr>
      <w:rFonts w:ascii="Times New Roman" w:hAnsi="Times New Roman" w:cs="Times New Roman"/>
      <w:sz w:val="18"/>
      <w:szCs w:val="18"/>
      <w:lang w:val="en-GB"/>
    </w:rPr>
  </w:style>
  <w:style w:type="character" w:styleId="a8">
    <w:name w:val="line number"/>
    <w:basedOn w:val="a0"/>
    <w:uiPriority w:val="99"/>
    <w:semiHidden/>
    <w:unhideWhenUsed/>
    <w:rsid w:val="006D1805"/>
  </w:style>
  <w:style w:type="paragraph" w:styleId="a9">
    <w:name w:val="Revision"/>
    <w:hidden/>
    <w:uiPriority w:val="99"/>
    <w:semiHidden/>
    <w:rsid w:val="00E50D29"/>
    <w:rPr>
      <w:lang w:val="en-GB"/>
    </w:rPr>
  </w:style>
  <w:style w:type="paragraph" w:styleId="aa">
    <w:name w:val="header"/>
    <w:basedOn w:val="a"/>
    <w:link w:val="ab"/>
    <w:uiPriority w:val="99"/>
    <w:unhideWhenUsed/>
    <w:rsid w:val="00B0587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5871"/>
    <w:rPr>
      <w:lang w:val="en-GB"/>
    </w:rPr>
  </w:style>
  <w:style w:type="table" w:styleId="ac">
    <w:name w:val="Table Grid"/>
    <w:basedOn w:val="a1"/>
    <w:uiPriority w:val="39"/>
    <w:rsid w:val="007E1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ユーザー</cp:lastModifiedBy>
  <cp:revision>14</cp:revision>
  <dcterms:created xsi:type="dcterms:W3CDTF">2024-10-12T21:40:00Z</dcterms:created>
  <dcterms:modified xsi:type="dcterms:W3CDTF">2025-03-06T08:02:00Z</dcterms:modified>
</cp:coreProperties>
</file>